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641" w:rsidRPr="009D3A32" w:rsidRDefault="002C1641" w:rsidP="002C164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9D3A32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EB49DD">
        <w:rPr>
          <w:rFonts w:ascii="Times New Roman" w:hAnsi="Times New Roman" w:cs="Times New Roman"/>
          <w:sz w:val="20"/>
          <w:szCs w:val="20"/>
        </w:rPr>
        <w:t>6</w:t>
      </w:r>
      <w:r w:rsidRPr="009D3A32">
        <w:rPr>
          <w:rFonts w:ascii="Times New Roman" w:hAnsi="Times New Roman" w:cs="Times New Roman"/>
          <w:sz w:val="20"/>
          <w:szCs w:val="20"/>
        </w:rPr>
        <w:t>: Associations between an</w:t>
      </w:r>
      <w:r w:rsidR="009C7727" w:rsidRPr="009D3A32">
        <w:rPr>
          <w:rFonts w:ascii="Times New Roman" w:hAnsi="Times New Roman" w:cs="Times New Roman"/>
          <w:sz w:val="20"/>
          <w:szCs w:val="20"/>
        </w:rPr>
        <w:t xml:space="preserve">thropometric measures at birth and </w:t>
      </w:r>
      <w:r w:rsidRPr="009D3A32">
        <w:rPr>
          <w:rFonts w:ascii="Times New Roman" w:hAnsi="Times New Roman" w:cs="Times New Roman"/>
          <w:sz w:val="20"/>
          <w:szCs w:val="20"/>
        </w:rPr>
        <w:t>childhood with cholesterol, HDL</w:t>
      </w:r>
      <w:r w:rsidR="003C0E92" w:rsidRPr="009D3A32">
        <w:rPr>
          <w:rFonts w:ascii="Times New Roman" w:hAnsi="Times New Roman" w:cs="Times New Roman"/>
          <w:sz w:val="20"/>
          <w:szCs w:val="20"/>
        </w:rPr>
        <w:t>-c</w:t>
      </w:r>
      <w:r w:rsidRPr="009D3A32">
        <w:rPr>
          <w:rFonts w:ascii="Times New Roman" w:hAnsi="Times New Roman" w:cs="Times New Roman"/>
          <w:sz w:val="20"/>
          <w:szCs w:val="20"/>
        </w:rPr>
        <w:t xml:space="preserve"> and LDL</w:t>
      </w:r>
      <w:r w:rsidR="003C0E92" w:rsidRPr="009D3A32">
        <w:rPr>
          <w:rFonts w:ascii="Times New Roman" w:hAnsi="Times New Roman" w:cs="Times New Roman"/>
          <w:sz w:val="20"/>
          <w:szCs w:val="20"/>
        </w:rPr>
        <w:t>-c</w:t>
      </w:r>
      <w:r w:rsidRPr="009D3A32">
        <w:rPr>
          <w:rFonts w:ascii="Times New Roman" w:hAnsi="Times New Roman" w:cs="Times New Roman"/>
          <w:sz w:val="20"/>
          <w:szCs w:val="20"/>
        </w:rPr>
        <w:t xml:space="preserve"> measured at the childhood</w:t>
      </w:r>
      <w:r w:rsidR="00632637" w:rsidRPr="009D3A32">
        <w:rPr>
          <w:rFonts w:ascii="Times New Roman" w:hAnsi="Times New Roman" w:cs="Times New Roman"/>
          <w:sz w:val="20"/>
          <w:szCs w:val="20"/>
        </w:rPr>
        <w:t xml:space="preserve"> </w:t>
      </w:r>
      <w:r w:rsidR="004A563B" w:rsidRPr="009D3A32">
        <w:rPr>
          <w:rFonts w:ascii="Times New Roman" w:hAnsi="Times New Roman" w:cs="Times New Roman"/>
          <w:sz w:val="20"/>
          <w:szCs w:val="20"/>
        </w:rPr>
        <w:t xml:space="preserve">and adolescent </w:t>
      </w:r>
      <w:r w:rsidRPr="009D3A32">
        <w:rPr>
          <w:rFonts w:ascii="Times New Roman" w:hAnsi="Times New Roman" w:cs="Times New Roman"/>
          <w:sz w:val="20"/>
          <w:szCs w:val="20"/>
        </w:rPr>
        <w:t xml:space="preserve">visit </w:t>
      </w:r>
      <w:r w:rsidR="004A563B" w:rsidRPr="009D3A32">
        <w:rPr>
          <w:rFonts w:ascii="Times New Roman" w:hAnsi="Times New Roman" w:cs="Times New Roman"/>
          <w:sz w:val="20"/>
          <w:szCs w:val="20"/>
        </w:rPr>
        <w:t xml:space="preserve">for males and females </w:t>
      </w:r>
      <w:r w:rsidRPr="009D3A32">
        <w:rPr>
          <w:rFonts w:ascii="Times New Roman" w:hAnsi="Times New Roman" w:cs="Times New Roman"/>
          <w:sz w:val="20"/>
          <w:szCs w:val="20"/>
        </w:rPr>
        <w:t xml:space="preserve">using the multiply imputed data </w:t>
      </w:r>
    </w:p>
    <w:p w:rsidR="002C1641" w:rsidRPr="00435571" w:rsidRDefault="002C1641" w:rsidP="002C164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8"/>
        <w:gridCol w:w="935"/>
        <w:gridCol w:w="1107"/>
        <w:gridCol w:w="710"/>
        <w:gridCol w:w="1102"/>
        <w:gridCol w:w="710"/>
        <w:gridCol w:w="1061"/>
        <w:gridCol w:w="642"/>
        <w:gridCol w:w="1179"/>
        <w:gridCol w:w="566"/>
        <w:gridCol w:w="1106"/>
        <w:gridCol w:w="601"/>
        <w:gridCol w:w="1081"/>
        <w:gridCol w:w="710"/>
      </w:tblGrid>
      <w:tr w:rsidR="002C1641" w:rsidRPr="00435571" w:rsidTr="00D30E88">
        <w:tc>
          <w:tcPr>
            <w:tcW w:w="2438" w:type="dxa"/>
            <w:tcBorders>
              <w:bottom w:val="nil"/>
              <w:right w:val="single" w:sz="4" w:space="0" w:color="auto"/>
            </w:tcBorders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81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Cholesterol (mmol/L) at childhood visit</w:t>
            </w:r>
          </w:p>
        </w:tc>
        <w:tc>
          <w:tcPr>
            <w:tcW w:w="181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Cholesterol (mmol/L) at adolescent visit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HDL (mmol/L) </w:t>
            </w:r>
          </w:p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at childhood visit</w:t>
            </w:r>
          </w:p>
        </w:tc>
        <w:tc>
          <w:tcPr>
            <w:tcW w:w="17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HDL (mmol/L) </w:t>
            </w:r>
          </w:p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at adolescent visit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LDL (mmol/L) </w:t>
            </w:r>
          </w:p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at childhood visit</w:t>
            </w:r>
          </w:p>
        </w:tc>
        <w:tc>
          <w:tcPr>
            <w:tcW w:w="179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LDL (mmol/L) </w:t>
            </w:r>
          </w:p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at adolescent visit</w:t>
            </w:r>
          </w:p>
        </w:tc>
      </w:tr>
      <w:tr w:rsidR="002C1641" w:rsidRPr="00E95303" w:rsidTr="00D30E88">
        <w:tc>
          <w:tcPr>
            <w:tcW w:w="24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C1641" w:rsidRPr="004945FC" w:rsidRDefault="002C1641" w:rsidP="00C20B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1391F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</w:p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0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1391F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</w:p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1391F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</w:p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1391F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</w:p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1391F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</w:p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1391F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</w:p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</w:tcBorders>
          </w:tcPr>
          <w:p w:rsidR="002C1641" w:rsidRPr="004945FC" w:rsidRDefault="002C1641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719D5" w:rsidRPr="00E95303" w:rsidTr="00D30E88">
        <w:tc>
          <w:tcPr>
            <w:tcW w:w="24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719D5" w:rsidRPr="004945FC" w:rsidRDefault="002B47A8" w:rsidP="00C20B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9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left w:val="single" w:sz="4" w:space="0" w:color="auto"/>
              <w:bottom w:val="nil"/>
              <w:right w:val="nil"/>
            </w:tcBorders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single" w:sz="4" w:space="0" w:color="auto"/>
            </w:tcBorders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left w:val="single" w:sz="4" w:space="0" w:color="auto"/>
              <w:bottom w:val="nil"/>
              <w:right w:val="nil"/>
            </w:tcBorders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single" w:sz="4" w:space="0" w:color="auto"/>
            </w:tcBorders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left w:val="single" w:sz="4" w:space="0" w:color="auto"/>
              <w:bottom w:val="nil"/>
              <w:right w:val="nil"/>
            </w:tcBorders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left w:val="nil"/>
              <w:bottom w:val="nil"/>
            </w:tcBorders>
          </w:tcPr>
          <w:p w:rsidR="00B719D5" w:rsidRPr="004945FC" w:rsidRDefault="00B719D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641" w:rsidRPr="00E95303" w:rsidTr="00D30E88">
        <w:tc>
          <w:tcPr>
            <w:tcW w:w="2438" w:type="dxa"/>
            <w:tcBorders>
              <w:top w:val="nil"/>
              <w:bottom w:val="nil"/>
              <w:right w:val="single" w:sz="4" w:space="0" w:color="auto"/>
            </w:tcBorders>
          </w:tcPr>
          <w:p w:rsidR="002C1641" w:rsidRPr="004945FC" w:rsidRDefault="002C1641" w:rsidP="00C20B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b/>
                <w:sz w:val="20"/>
                <w:szCs w:val="20"/>
              </w:rPr>
              <w:t>Birth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641" w:rsidRPr="00E95303" w:rsidTr="00D30E88">
        <w:tc>
          <w:tcPr>
            <w:tcW w:w="2438" w:type="dxa"/>
            <w:tcBorders>
              <w:top w:val="nil"/>
              <w:bottom w:val="nil"/>
              <w:right w:val="single" w:sz="4" w:space="0" w:color="auto"/>
            </w:tcBorders>
          </w:tcPr>
          <w:p w:rsidR="002C1641" w:rsidRPr="004945FC" w:rsidRDefault="002C1641" w:rsidP="005F06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Birth weight (</w:t>
            </w:r>
            <w:r w:rsidR="005F06F0" w:rsidRPr="004945FC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7F7F4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2C1641" w:rsidRPr="004945FC" w:rsidRDefault="007F7F4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6, 0.21</w:t>
            </w:r>
            <w:r w:rsidR="002C1641" w:rsidRPr="004945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7F7F4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5F06F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2C1641" w:rsidRPr="004945FC" w:rsidRDefault="005F06F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4, 0.31</w:t>
            </w:r>
            <w:r w:rsidR="002C1641" w:rsidRPr="004945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5F06F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5F06F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4, 0.07</w:t>
            </w:r>
            <w:r w:rsidR="002C1641" w:rsidRPr="004945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7F7F4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5F06F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5F06F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4, 0.05</w:t>
            </w:r>
            <w:r w:rsidR="002C1641" w:rsidRPr="004945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5F06F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2C1641" w:rsidRPr="004945FC" w:rsidRDefault="005F06F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9, 0.16</w:t>
            </w:r>
            <w:r w:rsidR="002C1641" w:rsidRPr="004945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7F7F4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5F06F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2C1641" w:rsidRPr="004945FC" w:rsidRDefault="005F06F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5, 0.25</w:t>
            </w:r>
            <w:r w:rsidR="002C1641" w:rsidRPr="004945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2C1641" w:rsidRPr="00E95303" w:rsidTr="00D30E88">
        <w:tc>
          <w:tcPr>
            <w:tcW w:w="2438" w:type="dxa"/>
            <w:tcBorders>
              <w:top w:val="nil"/>
              <w:bottom w:val="nil"/>
              <w:right w:val="single" w:sz="4" w:space="0" w:color="auto"/>
            </w:tcBorders>
          </w:tcPr>
          <w:p w:rsidR="002C1641" w:rsidRPr="004945FC" w:rsidRDefault="002C1641" w:rsidP="00C2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Birth length (cm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E008C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2, 0.0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E008C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2, 0.0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E008C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3, 0.0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E008C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2, 0.0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2C1641" w:rsidRPr="00E95303" w:rsidTr="00D30E88">
        <w:tc>
          <w:tcPr>
            <w:tcW w:w="2438" w:type="dxa"/>
            <w:tcBorders>
              <w:top w:val="nil"/>
              <w:bottom w:val="nil"/>
              <w:right w:val="single" w:sz="4" w:space="0" w:color="auto"/>
            </w:tcBorders>
          </w:tcPr>
          <w:p w:rsidR="002C1641" w:rsidRPr="004945FC" w:rsidRDefault="002C1641" w:rsidP="00C20B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b/>
                <w:sz w:val="20"/>
                <w:szCs w:val="20"/>
              </w:rPr>
              <w:t>Childhood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641" w:rsidRPr="00E95303" w:rsidTr="00D30E88">
        <w:tc>
          <w:tcPr>
            <w:tcW w:w="2438" w:type="dxa"/>
            <w:tcBorders>
              <w:top w:val="nil"/>
              <w:bottom w:val="nil"/>
              <w:right w:val="single" w:sz="4" w:space="0" w:color="auto"/>
            </w:tcBorders>
          </w:tcPr>
          <w:p w:rsidR="002C1641" w:rsidRPr="004945FC" w:rsidRDefault="002C1641" w:rsidP="00C2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1, 0.0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C1641" w:rsidRPr="00E95303" w:rsidTr="00D30E88">
        <w:tc>
          <w:tcPr>
            <w:tcW w:w="2438" w:type="dxa"/>
            <w:tcBorders>
              <w:top w:val="nil"/>
              <w:bottom w:val="nil"/>
              <w:right w:val="single" w:sz="4" w:space="0" w:color="auto"/>
            </w:tcBorders>
          </w:tcPr>
          <w:p w:rsidR="002C1641" w:rsidRPr="004945FC" w:rsidRDefault="002C1641" w:rsidP="00C2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Leg length (cm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1, 0.0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1, 0.0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2C1641" w:rsidRPr="00E95303" w:rsidTr="00D30E88">
        <w:tc>
          <w:tcPr>
            <w:tcW w:w="2438" w:type="dxa"/>
            <w:tcBorders>
              <w:top w:val="nil"/>
              <w:bottom w:val="nil"/>
              <w:right w:val="single" w:sz="4" w:space="0" w:color="auto"/>
            </w:tcBorders>
          </w:tcPr>
          <w:p w:rsidR="002C1641" w:rsidRPr="004945FC" w:rsidRDefault="002C1641" w:rsidP="00C2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Trunk length (cm)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1, 0.0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0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95D80" w:rsidRPr="00E95303" w:rsidTr="00D30E88">
        <w:tc>
          <w:tcPr>
            <w:tcW w:w="2438" w:type="dxa"/>
            <w:tcBorders>
              <w:top w:val="nil"/>
              <w:bottom w:val="nil"/>
              <w:right w:val="single" w:sz="4" w:space="0" w:color="auto"/>
            </w:tcBorders>
          </w:tcPr>
          <w:p w:rsidR="00A95D80" w:rsidRPr="004945FC" w:rsidRDefault="003772B0" w:rsidP="00C2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Leg-to-trunk ratio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5D80" w:rsidRPr="004945FC" w:rsidRDefault="00A95D8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D4574" w:rsidRPr="004945FC" w:rsidRDefault="00A95D8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:rsidR="00A95D80" w:rsidRPr="004945FC" w:rsidRDefault="000E363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60</w:t>
            </w:r>
            <w:r w:rsidR="00A95D80" w:rsidRPr="004945FC">
              <w:rPr>
                <w:rFonts w:ascii="Times New Roman" w:hAnsi="Times New Roman" w:cs="Times New Roman"/>
                <w:sz w:val="20"/>
                <w:szCs w:val="20"/>
              </w:rPr>
              <w:t>, 0.8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95D80" w:rsidRPr="004945FC" w:rsidRDefault="000E363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D4574" w:rsidRPr="004945FC" w:rsidRDefault="004D4574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  <w:p w:rsidR="00A95D80" w:rsidRPr="004945FC" w:rsidRDefault="004D4574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1.15, 0.8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95D80" w:rsidRPr="004945FC" w:rsidRDefault="00C34EB3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D4574" w:rsidRPr="004945FC" w:rsidRDefault="001E70ED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:rsidR="00A95D80" w:rsidRPr="004945FC" w:rsidRDefault="000E3635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41</w:t>
            </w:r>
            <w:r w:rsidR="001E70ED" w:rsidRPr="004945FC">
              <w:rPr>
                <w:rFonts w:ascii="Times New Roman" w:hAnsi="Times New Roman" w:cs="Times New Roman"/>
                <w:sz w:val="20"/>
                <w:szCs w:val="20"/>
              </w:rPr>
              <w:t>, 0.2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95D80" w:rsidRPr="004945FC" w:rsidRDefault="001E70ED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D4574" w:rsidRPr="004945FC" w:rsidRDefault="004D4574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  <w:p w:rsidR="00A95D80" w:rsidRPr="004945FC" w:rsidRDefault="004D4574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40, 0.18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95D80" w:rsidRPr="004945FC" w:rsidRDefault="004D4574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D4574" w:rsidRPr="004945FC" w:rsidRDefault="0069450D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:rsidR="00A95D80" w:rsidRPr="004945FC" w:rsidRDefault="0069450D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55, 0.7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95D80" w:rsidRPr="004945FC" w:rsidRDefault="00A44290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0E3635" w:rsidRPr="00494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95D80" w:rsidRPr="004945FC" w:rsidRDefault="00C1369C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  <w:p w:rsidR="00C1369C" w:rsidRPr="004945FC" w:rsidRDefault="00C1369C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1.29, 0.3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</w:tcPr>
          <w:p w:rsidR="00A95D80" w:rsidRPr="004945FC" w:rsidRDefault="00C1369C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C1641" w:rsidRPr="00E95303" w:rsidTr="00D30E88">
        <w:tc>
          <w:tcPr>
            <w:tcW w:w="2438" w:type="dxa"/>
            <w:tcBorders>
              <w:top w:val="nil"/>
              <w:bottom w:val="nil"/>
              <w:right w:val="single" w:sz="4" w:space="0" w:color="auto"/>
            </w:tcBorders>
          </w:tcPr>
          <w:p w:rsidR="002C1641" w:rsidRPr="004945FC" w:rsidRDefault="002C1641" w:rsidP="00C2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BMI WHO z score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82C96" w:rsidRDefault="00320E98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0.02, 0.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667F7D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82C96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0.06, 0.1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2C1641" w:rsidRPr="004945FC" w:rsidRDefault="00320E98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2, 0.02</w:t>
            </w:r>
            <w:r w:rsidR="002C1641" w:rsidRPr="004945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320E98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3, 0.0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82C96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0.00, 0.1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10 (0.04, 0.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</w:tcPr>
          <w:p w:rsidR="002C1641" w:rsidRPr="004945FC" w:rsidRDefault="00667F7D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C1641" w:rsidRPr="00E95303" w:rsidTr="00D30E88">
        <w:tc>
          <w:tcPr>
            <w:tcW w:w="24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C1641" w:rsidRPr="004945FC" w:rsidRDefault="002C1641" w:rsidP="00C20B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0, 0.1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82C96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0.05, 0.1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C1641" w:rsidRPr="004945FC" w:rsidRDefault="00667F7D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C1641" w:rsidRPr="004945FC" w:rsidRDefault="00877F7A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877F7A" w:rsidRPr="004945FC" w:rsidRDefault="00877F7A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4, 0.00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877F7A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C1641" w:rsidRPr="004945FC" w:rsidRDefault="00877F7A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877F7A" w:rsidRPr="004945FC" w:rsidRDefault="00877F7A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4, 0.0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1641" w:rsidRPr="004945FC" w:rsidRDefault="00877F7A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(-0.01, 0.10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C1641" w:rsidRPr="004945FC" w:rsidRDefault="002C1641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5FC">
              <w:rPr>
                <w:rFonts w:ascii="Times New Roman" w:hAnsi="Times New Roman" w:cs="Times New Roman"/>
                <w:sz w:val="20"/>
                <w:szCs w:val="20"/>
              </w:rPr>
              <w:t>0.09 (0.03, 0.15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</w:tcBorders>
          </w:tcPr>
          <w:p w:rsidR="002C1641" w:rsidRPr="004945FC" w:rsidRDefault="00667F7D" w:rsidP="00582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:rsidR="004945FC" w:rsidRDefault="004945F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0"/>
        <w:gridCol w:w="937"/>
        <w:gridCol w:w="1111"/>
        <w:gridCol w:w="711"/>
        <w:gridCol w:w="1106"/>
        <w:gridCol w:w="711"/>
        <w:gridCol w:w="1065"/>
        <w:gridCol w:w="643"/>
        <w:gridCol w:w="1027"/>
        <w:gridCol w:w="680"/>
        <w:gridCol w:w="1110"/>
        <w:gridCol w:w="601"/>
        <w:gridCol w:w="1085"/>
        <w:gridCol w:w="711"/>
      </w:tblGrid>
      <w:tr w:rsidR="00CF4ED9" w:rsidRPr="00E95303" w:rsidTr="00D30E88">
        <w:trPr>
          <w:trHeight w:val="142"/>
        </w:trPr>
        <w:tc>
          <w:tcPr>
            <w:tcW w:w="24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F4ED9" w:rsidRPr="0017554A" w:rsidRDefault="00CF4ED9" w:rsidP="00CF4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osure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ED9" w:rsidRP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F4ED9" w:rsidRP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Cholesterol (mmol/L) at childhood visit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ED9" w:rsidRP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Cholesterol (mmol/L) at adolescent visit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HDL (mmol/L)</w:t>
            </w:r>
          </w:p>
          <w:p w:rsidR="00CF4ED9" w:rsidRP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at childhood visit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HDL (mmol/L)</w:t>
            </w:r>
          </w:p>
          <w:p w:rsidR="00CF4ED9" w:rsidRP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at adolescent visit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LDL (mmol/L)</w:t>
            </w:r>
          </w:p>
          <w:p w:rsidR="00CF4ED9" w:rsidRP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at childhood visit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LDL (mmol/L)</w:t>
            </w:r>
          </w:p>
          <w:p w:rsidR="00CF4ED9" w:rsidRPr="0017554A" w:rsidRDefault="00CF4ED9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at adolescent visit</w:t>
            </w: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945FC" w:rsidRPr="00E95303" w:rsidTr="00D30E88">
        <w:tc>
          <w:tcPr>
            <w:tcW w:w="24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bottom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b/>
                <w:sz w:val="20"/>
                <w:szCs w:val="20"/>
              </w:rPr>
              <w:t>Birth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bottom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Birth weight (kg)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4, 0.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4, 0.3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4, 0.0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9, 0.1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3, 0.2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bottom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Birth length (cm)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2, 0.0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bottom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3, 0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5, 0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0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4, 0.0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5, 0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bottom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b/>
                <w:sz w:val="20"/>
                <w:szCs w:val="20"/>
              </w:rPr>
              <w:t>Childhood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bottom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bottom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Leg length (cm)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bottom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Trunk length (cm)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0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0, 0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bottom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Leg-to-trunk ratio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1.25, 0.3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1.62, 0.3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43, 0.1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45, 0.1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1.09, 0.4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1.35, 0.3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945FC" w:rsidRPr="00E95303" w:rsidTr="00D30E88">
        <w:tc>
          <w:tcPr>
            <w:tcW w:w="2450" w:type="dxa"/>
            <w:tcBorders>
              <w:top w:val="nil"/>
              <w:right w:val="single" w:sz="4" w:space="0" w:color="auto"/>
            </w:tcBorders>
          </w:tcPr>
          <w:p w:rsidR="004945FC" w:rsidRPr="0017554A" w:rsidRDefault="004945FC" w:rsidP="00494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BMI WHO z scores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10)</w:t>
            </w:r>
          </w:p>
        </w:tc>
        <w:tc>
          <w:tcPr>
            <w:tcW w:w="711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2, 0.13)</w:t>
            </w:r>
          </w:p>
        </w:tc>
        <w:tc>
          <w:tcPr>
            <w:tcW w:w="711" w:type="dxa"/>
            <w:tcBorders>
              <w:top w:val="nil"/>
              <w:left w:val="nil"/>
              <w:right w:val="single" w:sz="4" w:space="0" w:color="auto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2, 0.03)</w:t>
            </w:r>
          </w:p>
        </w:tc>
        <w:tc>
          <w:tcPr>
            <w:tcW w:w="64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4, 0.06)</w:t>
            </w:r>
          </w:p>
        </w:tc>
        <w:tc>
          <w:tcPr>
            <w:tcW w:w="601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righ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(-0.01, 0.11)</w:t>
            </w:r>
          </w:p>
        </w:tc>
        <w:tc>
          <w:tcPr>
            <w:tcW w:w="711" w:type="dxa"/>
            <w:tcBorders>
              <w:top w:val="nil"/>
              <w:left w:val="nil"/>
            </w:tcBorders>
          </w:tcPr>
          <w:p w:rsidR="004945FC" w:rsidRPr="0017554A" w:rsidRDefault="004945FC" w:rsidP="00175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54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:rsidR="002B5B3A" w:rsidRPr="007A0B79" w:rsidRDefault="002B5B3A" w:rsidP="002B5B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62817">
        <w:rPr>
          <w:rFonts w:ascii="Times New Roman" w:hAnsi="Times New Roman" w:cs="Times New Roman"/>
          <w:b/>
          <w:sz w:val="20"/>
          <w:szCs w:val="20"/>
        </w:rPr>
        <w:t>Model 1</w:t>
      </w:r>
      <w:r w:rsidRPr="00C90DF6">
        <w:rPr>
          <w:rFonts w:ascii="Times New Roman" w:hAnsi="Times New Roman" w:cs="Times New Roman"/>
          <w:b/>
          <w:sz w:val="20"/>
          <w:szCs w:val="20"/>
        </w:rPr>
        <w:t>:</w:t>
      </w:r>
      <w:r w:rsidRPr="007A0B79">
        <w:rPr>
          <w:rFonts w:ascii="Times New Roman" w:hAnsi="Times New Roman" w:cs="Times New Roman"/>
          <w:sz w:val="20"/>
          <w:szCs w:val="20"/>
        </w:rPr>
        <w:t xml:space="preserve"> age </w:t>
      </w:r>
    </w:p>
    <w:p w:rsidR="002C1641" w:rsidRPr="007A0B79" w:rsidRDefault="002B5B3A" w:rsidP="002C164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62817">
        <w:rPr>
          <w:rFonts w:ascii="Times New Roman" w:hAnsi="Times New Roman" w:cs="Times New Roman"/>
          <w:b/>
          <w:sz w:val="20"/>
          <w:szCs w:val="20"/>
        </w:rPr>
        <w:t>Model 2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r w:rsidRPr="007A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ge, </w:t>
      </w:r>
      <w:r w:rsidRPr="007A0B79">
        <w:rPr>
          <w:rFonts w:ascii="Times New Roman" w:hAnsi="Times New Roman" w:cs="Times New Roman"/>
          <w:sz w:val="20"/>
          <w:szCs w:val="20"/>
        </w:rPr>
        <w:t>place of residence, birth length, birth weight f</w:t>
      </w:r>
      <w:r>
        <w:rPr>
          <w:rFonts w:ascii="Times New Roman" w:hAnsi="Times New Roman" w:cs="Times New Roman"/>
          <w:sz w:val="20"/>
          <w:szCs w:val="20"/>
        </w:rPr>
        <w:t xml:space="preserve">or gestational age </w:t>
      </w:r>
      <w:proofErr w:type="gramStart"/>
      <w:r>
        <w:rPr>
          <w:rFonts w:ascii="Times New Roman" w:hAnsi="Times New Roman" w:cs="Times New Roman"/>
          <w:sz w:val="20"/>
          <w:szCs w:val="20"/>
        </w:rPr>
        <w:t>z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core, </w:t>
      </w:r>
      <w:r w:rsidRPr="007A0B79">
        <w:rPr>
          <w:rFonts w:ascii="Times New Roman" w:hAnsi="Times New Roman" w:cs="Times New Roman"/>
          <w:sz w:val="20"/>
          <w:szCs w:val="20"/>
        </w:rPr>
        <w:t>gestational age</w:t>
      </w:r>
      <w:r w:rsidR="00D778A7">
        <w:rPr>
          <w:rFonts w:ascii="Times New Roman" w:hAnsi="Times New Roman" w:cs="Times New Roman"/>
          <w:sz w:val="20"/>
          <w:szCs w:val="20"/>
        </w:rPr>
        <w:t>,</w:t>
      </w:r>
      <w:r w:rsidRPr="007A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pubertal status (pubertal status adjusted only in childhood visit)</w:t>
      </w:r>
    </w:p>
    <w:sectPr w:rsidR="002C1641" w:rsidRPr="007A0B79" w:rsidSect="001E65A8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48B8" w:rsidRDefault="002948B8" w:rsidP="00DB7B66">
      <w:pPr>
        <w:spacing w:after="0" w:line="240" w:lineRule="auto"/>
      </w:pPr>
      <w:r>
        <w:separator/>
      </w:r>
    </w:p>
  </w:endnote>
  <w:endnote w:type="continuationSeparator" w:id="0">
    <w:p w:rsidR="002948B8" w:rsidRDefault="002948B8" w:rsidP="00DB7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48B8" w:rsidRDefault="002948B8">
    <w:pPr>
      <w:pStyle w:val="Footer"/>
      <w:jc w:val="right"/>
    </w:pPr>
  </w:p>
  <w:p w:rsidR="002948B8" w:rsidRDefault="002948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48B8" w:rsidRDefault="002948B8" w:rsidP="00DB7B66">
      <w:pPr>
        <w:spacing w:after="0" w:line="240" w:lineRule="auto"/>
      </w:pPr>
      <w:r>
        <w:separator/>
      </w:r>
    </w:p>
  </w:footnote>
  <w:footnote w:type="continuationSeparator" w:id="0">
    <w:p w:rsidR="002948B8" w:rsidRDefault="002948B8" w:rsidP="00DB7B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A8F"/>
    <w:rsid w:val="00001822"/>
    <w:rsid w:val="00032DFD"/>
    <w:rsid w:val="000344D3"/>
    <w:rsid w:val="00037B16"/>
    <w:rsid w:val="00063497"/>
    <w:rsid w:val="00071030"/>
    <w:rsid w:val="00077C9C"/>
    <w:rsid w:val="00081680"/>
    <w:rsid w:val="00085062"/>
    <w:rsid w:val="000C092D"/>
    <w:rsid w:val="000C1978"/>
    <w:rsid w:val="000C455D"/>
    <w:rsid w:val="000D56E6"/>
    <w:rsid w:val="000D5A75"/>
    <w:rsid w:val="000E2084"/>
    <w:rsid w:val="000E3635"/>
    <w:rsid w:val="00103333"/>
    <w:rsid w:val="00112C84"/>
    <w:rsid w:val="00121461"/>
    <w:rsid w:val="00125C91"/>
    <w:rsid w:val="00132188"/>
    <w:rsid w:val="001367C9"/>
    <w:rsid w:val="001472A0"/>
    <w:rsid w:val="001578F2"/>
    <w:rsid w:val="001650A9"/>
    <w:rsid w:val="001741D8"/>
    <w:rsid w:val="0017554A"/>
    <w:rsid w:val="001910B2"/>
    <w:rsid w:val="0019357F"/>
    <w:rsid w:val="001D7426"/>
    <w:rsid w:val="001E140E"/>
    <w:rsid w:val="001E65A8"/>
    <w:rsid w:val="001E70ED"/>
    <w:rsid w:val="00200104"/>
    <w:rsid w:val="002308AB"/>
    <w:rsid w:val="00231CE5"/>
    <w:rsid w:val="0025033D"/>
    <w:rsid w:val="00251068"/>
    <w:rsid w:val="00254D5A"/>
    <w:rsid w:val="00255ED2"/>
    <w:rsid w:val="0026589F"/>
    <w:rsid w:val="00271B84"/>
    <w:rsid w:val="0029388A"/>
    <w:rsid w:val="002948B8"/>
    <w:rsid w:val="002B47A8"/>
    <w:rsid w:val="002B5B3A"/>
    <w:rsid w:val="002B78B0"/>
    <w:rsid w:val="002C1641"/>
    <w:rsid w:val="002E245E"/>
    <w:rsid w:val="00306142"/>
    <w:rsid w:val="00320E98"/>
    <w:rsid w:val="00327B9A"/>
    <w:rsid w:val="00331F26"/>
    <w:rsid w:val="00332142"/>
    <w:rsid w:val="00335228"/>
    <w:rsid w:val="003421A0"/>
    <w:rsid w:val="00350E67"/>
    <w:rsid w:val="003550EE"/>
    <w:rsid w:val="00360906"/>
    <w:rsid w:val="0036675F"/>
    <w:rsid w:val="00375648"/>
    <w:rsid w:val="003772B0"/>
    <w:rsid w:val="0038733F"/>
    <w:rsid w:val="00396DFD"/>
    <w:rsid w:val="0039789F"/>
    <w:rsid w:val="003C0E92"/>
    <w:rsid w:val="003C39C9"/>
    <w:rsid w:val="003C611B"/>
    <w:rsid w:val="003D4A8F"/>
    <w:rsid w:val="003F3E43"/>
    <w:rsid w:val="00401A4F"/>
    <w:rsid w:val="0043068F"/>
    <w:rsid w:val="004423D8"/>
    <w:rsid w:val="00446419"/>
    <w:rsid w:val="00447F48"/>
    <w:rsid w:val="00465268"/>
    <w:rsid w:val="00471D78"/>
    <w:rsid w:val="00473638"/>
    <w:rsid w:val="00473BD4"/>
    <w:rsid w:val="0048284C"/>
    <w:rsid w:val="004945FC"/>
    <w:rsid w:val="00495E4C"/>
    <w:rsid w:val="004A563B"/>
    <w:rsid w:val="004C2547"/>
    <w:rsid w:val="004D4574"/>
    <w:rsid w:val="004F2BDD"/>
    <w:rsid w:val="005053B6"/>
    <w:rsid w:val="0050662C"/>
    <w:rsid w:val="005116F3"/>
    <w:rsid w:val="0051539B"/>
    <w:rsid w:val="0051564E"/>
    <w:rsid w:val="00537A91"/>
    <w:rsid w:val="00547F9D"/>
    <w:rsid w:val="005547BB"/>
    <w:rsid w:val="0056731B"/>
    <w:rsid w:val="0056763E"/>
    <w:rsid w:val="005721C3"/>
    <w:rsid w:val="00582C7D"/>
    <w:rsid w:val="00582C96"/>
    <w:rsid w:val="00586F00"/>
    <w:rsid w:val="00590811"/>
    <w:rsid w:val="005A2E6B"/>
    <w:rsid w:val="005C489E"/>
    <w:rsid w:val="005D2E44"/>
    <w:rsid w:val="005D3ADC"/>
    <w:rsid w:val="005E63DC"/>
    <w:rsid w:val="005E6B7F"/>
    <w:rsid w:val="005F06F0"/>
    <w:rsid w:val="005F3726"/>
    <w:rsid w:val="00611AA3"/>
    <w:rsid w:val="00613D94"/>
    <w:rsid w:val="00614C26"/>
    <w:rsid w:val="00614D10"/>
    <w:rsid w:val="00614E1D"/>
    <w:rsid w:val="00632637"/>
    <w:rsid w:val="00637B6D"/>
    <w:rsid w:val="006428C5"/>
    <w:rsid w:val="0064730C"/>
    <w:rsid w:val="00650943"/>
    <w:rsid w:val="00664284"/>
    <w:rsid w:val="00667F7D"/>
    <w:rsid w:val="006734BC"/>
    <w:rsid w:val="0067519F"/>
    <w:rsid w:val="0069450D"/>
    <w:rsid w:val="006A1689"/>
    <w:rsid w:val="006A2325"/>
    <w:rsid w:val="006B28B8"/>
    <w:rsid w:val="006B5E42"/>
    <w:rsid w:val="006E37AE"/>
    <w:rsid w:val="006F38DD"/>
    <w:rsid w:val="00701A95"/>
    <w:rsid w:val="007118F8"/>
    <w:rsid w:val="0071391F"/>
    <w:rsid w:val="00730B31"/>
    <w:rsid w:val="00733284"/>
    <w:rsid w:val="00765FC8"/>
    <w:rsid w:val="00770E95"/>
    <w:rsid w:val="007765E3"/>
    <w:rsid w:val="00786520"/>
    <w:rsid w:val="00794EAA"/>
    <w:rsid w:val="00794F00"/>
    <w:rsid w:val="007B3424"/>
    <w:rsid w:val="007C258A"/>
    <w:rsid w:val="007E0ED6"/>
    <w:rsid w:val="007F7F40"/>
    <w:rsid w:val="00803BCD"/>
    <w:rsid w:val="0082002E"/>
    <w:rsid w:val="00830B91"/>
    <w:rsid w:val="0083165E"/>
    <w:rsid w:val="0084372D"/>
    <w:rsid w:val="00843B93"/>
    <w:rsid w:val="0085162E"/>
    <w:rsid w:val="00857037"/>
    <w:rsid w:val="00865149"/>
    <w:rsid w:val="008766EF"/>
    <w:rsid w:val="00877F7A"/>
    <w:rsid w:val="00880E77"/>
    <w:rsid w:val="008934DE"/>
    <w:rsid w:val="008C2B3A"/>
    <w:rsid w:val="008D2B6C"/>
    <w:rsid w:val="008E75E6"/>
    <w:rsid w:val="00910BD6"/>
    <w:rsid w:val="00912DC5"/>
    <w:rsid w:val="00915B96"/>
    <w:rsid w:val="009200BA"/>
    <w:rsid w:val="00932E33"/>
    <w:rsid w:val="00944DB7"/>
    <w:rsid w:val="009561BD"/>
    <w:rsid w:val="00965369"/>
    <w:rsid w:val="00970F51"/>
    <w:rsid w:val="009857F3"/>
    <w:rsid w:val="00986D3B"/>
    <w:rsid w:val="009901F3"/>
    <w:rsid w:val="00991DF2"/>
    <w:rsid w:val="009C7727"/>
    <w:rsid w:val="009D0A70"/>
    <w:rsid w:val="009D3A32"/>
    <w:rsid w:val="009D4DE6"/>
    <w:rsid w:val="009E63C6"/>
    <w:rsid w:val="00A019EF"/>
    <w:rsid w:val="00A14751"/>
    <w:rsid w:val="00A23627"/>
    <w:rsid w:val="00A40697"/>
    <w:rsid w:val="00A44290"/>
    <w:rsid w:val="00A45F85"/>
    <w:rsid w:val="00A51098"/>
    <w:rsid w:val="00A51642"/>
    <w:rsid w:val="00A52621"/>
    <w:rsid w:val="00A7101D"/>
    <w:rsid w:val="00A72506"/>
    <w:rsid w:val="00A73BAB"/>
    <w:rsid w:val="00A909B2"/>
    <w:rsid w:val="00A94DEA"/>
    <w:rsid w:val="00A95D80"/>
    <w:rsid w:val="00AA41CA"/>
    <w:rsid w:val="00AC27EB"/>
    <w:rsid w:val="00AC3B4D"/>
    <w:rsid w:val="00AD77B4"/>
    <w:rsid w:val="00AF23E1"/>
    <w:rsid w:val="00AF2CBC"/>
    <w:rsid w:val="00AF6B09"/>
    <w:rsid w:val="00B07B74"/>
    <w:rsid w:val="00B2069F"/>
    <w:rsid w:val="00B22BA6"/>
    <w:rsid w:val="00B23A89"/>
    <w:rsid w:val="00B2540F"/>
    <w:rsid w:val="00B25EEC"/>
    <w:rsid w:val="00B371C2"/>
    <w:rsid w:val="00B719D5"/>
    <w:rsid w:val="00B769B3"/>
    <w:rsid w:val="00B84690"/>
    <w:rsid w:val="00B93684"/>
    <w:rsid w:val="00B953A1"/>
    <w:rsid w:val="00BB3C46"/>
    <w:rsid w:val="00BD494F"/>
    <w:rsid w:val="00BD4B18"/>
    <w:rsid w:val="00BD61C3"/>
    <w:rsid w:val="00BF0125"/>
    <w:rsid w:val="00BF251B"/>
    <w:rsid w:val="00C03B84"/>
    <w:rsid w:val="00C05D78"/>
    <w:rsid w:val="00C07DD2"/>
    <w:rsid w:val="00C1369C"/>
    <w:rsid w:val="00C20B86"/>
    <w:rsid w:val="00C34261"/>
    <w:rsid w:val="00C34EB3"/>
    <w:rsid w:val="00C374E9"/>
    <w:rsid w:val="00C420B0"/>
    <w:rsid w:val="00C47B74"/>
    <w:rsid w:val="00C5230D"/>
    <w:rsid w:val="00C62A03"/>
    <w:rsid w:val="00C80C85"/>
    <w:rsid w:val="00C86AE3"/>
    <w:rsid w:val="00CA7B75"/>
    <w:rsid w:val="00CB2F59"/>
    <w:rsid w:val="00CD2AC7"/>
    <w:rsid w:val="00CD4FC0"/>
    <w:rsid w:val="00CE1130"/>
    <w:rsid w:val="00CE153E"/>
    <w:rsid w:val="00CF4ED9"/>
    <w:rsid w:val="00D01A7F"/>
    <w:rsid w:val="00D073E5"/>
    <w:rsid w:val="00D16A26"/>
    <w:rsid w:val="00D30E88"/>
    <w:rsid w:val="00D333DE"/>
    <w:rsid w:val="00D505F9"/>
    <w:rsid w:val="00D53C2D"/>
    <w:rsid w:val="00D7573A"/>
    <w:rsid w:val="00D778A7"/>
    <w:rsid w:val="00D853B0"/>
    <w:rsid w:val="00D922EA"/>
    <w:rsid w:val="00D928D8"/>
    <w:rsid w:val="00DB7B66"/>
    <w:rsid w:val="00DD2020"/>
    <w:rsid w:val="00DE3787"/>
    <w:rsid w:val="00E008C5"/>
    <w:rsid w:val="00E417A6"/>
    <w:rsid w:val="00E55B6E"/>
    <w:rsid w:val="00E75BEC"/>
    <w:rsid w:val="00E82C8C"/>
    <w:rsid w:val="00E8613F"/>
    <w:rsid w:val="00E91290"/>
    <w:rsid w:val="00EA0BD0"/>
    <w:rsid w:val="00EA10E5"/>
    <w:rsid w:val="00EB49DD"/>
    <w:rsid w:val="00EC5AAA"/>
    <w:rsid w:val="00ED5B09"/>
    <w:rsid w:val="00EE309C"/>
    <w:rsid w:val="00EE5F15"/>
    <w:rsid w:val="00EE6F3C"/>
    <w:rsid w:val="00EF29AF"/>
    <w:rsid w:val="00EF69D4"/>
    <w:rsid w:val="00F12807"/>
    <w:rsid w:val="00F17AFA"/>
    <w:rsid w:val="00F23F90"/>
    <w:rsid w:val="00F41880"/>
    <w:rsid w:val="00F514F4"/>
    <w:rsid w:val="00F553B2"/>
    <w:rsid w:val="00F5638B"/>
    <w:rsid w:val="00F8753C"/>
    <w:rsid w:val="00F9193F"/>
    <w:rsid w:val="00FA0DF7"/>
    <w:rsid w:val="00FC4200"/>
    <w:rsid w:val="00FC7762"/>
    <w:rsid w:val="00FD5B88"/>
    <w:rsid w:val="00FD7ED0"/>
    <w:rsid w:val="00FF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88BB09-BA9C-4E25-8C87-E9912CCB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B66"/>
  </w:style>
  <w:style w:type="paragraph" w:styleId="Footer">
    <w:name w:val="footer"/>
    <w:basedOn w:val="Normal"/>
    <w:link w:val="FooterChar"/>
    <w:uiPriority w:val="99"/>
    <w:unhideWhenUsed/>
    <w:rsid w:val="00DB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B66"/>
  </w:style>
  <w:style w:type="table" w:styleId="TableGrid">
    <w:name w:val="Table Grid"/>
    <w:basedOn w:val="TableNormal"/>
    <w:uiPriority w:val="39"/>
    <w:rsid w:val="002C1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6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6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BD8A93F.dotm</Template>
  <TotalTime>35</TotalTime>
  <Pages>2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ialamas</dc:creator>
  <cp:keywords/>
  <dc:description/>
  <cp:lastModifiedBy>Angela Gialamas</cp:lastModifiedBy>
  <cp:revision>13</cp:revision>
  <cp:lastPrinted>2016-11-02T05:22:00Z</cp:lastPrinted>
  <dcterms:created xsi:type="dcterms:W3CDTF">2017-12-08T00:58:00Z</dcterms:created>
  <dcterms:modified xsi:type="dcterms:W3CDTF">2018-06-09T03:07:00Z</dcterms:modified>
</cp:coreProperties>
</file>